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A5A" w:rsidRPr="00EA245B" w:rsidRDefault="009B3AFF" w:rsidP="001C7E0A">
      <w:pPr>
        <w:spacing w:after="0" w:line="480" w:lineRule="auto"/>
        <w:rPr>
          <w:rFonts w:ascii="Arial" w:eastAsia="Times New Roman" w:hAnsi="Arial" w:cs="Arial"/>
          <w:color w:val="191919"/>
          <w:sz w:val="24"/>
          <w:szCs w:val="24"/>
          <w:lang w:val="en"/>
        </w:rPr>
      </w:pPr>
      <w:proofErr w:type="gramStart"/>
      <w:r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  <w:t>S3 Table.</w:t>
      </w:r>
      <w:proofErr w:type="gramEnd"/>
      <w:r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  <w:t xml:space="preserve"> </w:t>
      </w:r>
      <w:r w:rsidR="009C7A5A" w:rsidRPr="00EA245B"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  <w:t>Between-genotype tests of association for rs1462845</w:t>
      </w:r>
      <w:r w:rsidR="001229A4" w:rsidRPr="00EA245B"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  <w:t xml:space="preserve"> in Caucasian Males with Severe Burden of CAD</w:t>
      </w:r>
      <w:r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  <w:t>.</w:t>
      </w:r>
      <w:r w:rsidR="001229A4" w:rsidRPr="00EA245B">
        <w:rPr>
          <w:rFonts w:ascii="Arial" w:eastAsia="Times New Roman" w:hAnsi="Arial" w:cs="Arial"/>
          <w:color w:val="191919"/>
          <w:sz w:val="24"/>
          <w:szCs w:val="24"/>
          <w:lang w:val="en"/>
        </w:rPr>
        <w:t xml:space="preserve"> </w:t>
      </w:r>
    </w:p>
    <w:tbl>
      <w:tblPr>
        <w:tblW w:w="129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1"/>
        <w:gridCol w:w="1007"/>
        <w:gridCol w:w="1475"/>
        <w:gridCol w:w="934"/>
        <w:gridCol w:w="1389"/>
        <w:gridCol w:w="934"/>
        <w:gridCol w:w="1006"/>
        <w:gridCol w:w="1735"/>
        <w:gridCol w:w="934"/>
        <w:gridCol w:w="1368"/>
        <w:gridCol w:w="1027"/>
        <w:gridCol w:w="10"/>
      </w:tblGrid>
      <w:tr w:rsidR="009B3AFF" w:rsidRPr="00EA245B" w:rsidTr="009B3AFF">
        <w:trPr>
          <w:gridAfter w:val="1"/>
          <w:wAfter w:w="10" w:type="dxa"/>
          <w:cantSplit/>
          <w:jc w:val="center"/>
        </w:trPr>
        <w:tc>
          <w:tcPr>
            <w:tcW w:w="1151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sz w:val="18"/>
                <w:szCs w:val="18"/>
              </w:rPr>
              <w:t>SNP</w:t>
            </w:r>
          </w:p>
        </w:tc>
        <w:tc>
          <w:tcPr>
            <w:tcW w:w="5739" w:type="dxa"/>
            <w:gridSpan w:val="5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A02475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Primary CATHGEN Dataset                                                          </w:t>
            </w:r>
            <w:r w:rsidR="00DB1A2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 </w:t>
            </w:r>
            <w:r w:rsidR="009B3AFF" w:rsidRPr="009B3AF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ales, Severe CAD Cases</w:t>
            </w:r>
          </w:p>
        </w:tc>
        <w:tc>
          <w:tcPr>
            <w:tcW w:w="6070" w:type="dxa"/>
            <w:gridSpan w:val="5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Replication IMHC </w:t>
            </w:r>
            <w:r w:rsidR="00A0247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Dataset                                                                     </w:t>
            </w:r>
            <w:r w:rsidRPr="009B3AF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Males, Severe CAD Cases</w:t>
            </w:r>
          </w:p>
        </w:tc>
      </w:tr>
      <w:tr w:rsidR="009B3AFF" w:rsidRPr="00EA245B" w:rsidTr="009B3AFF">
        <w:trPr>
          <w:gridAfter w:val="1"/>
          <w:wAfter w:w="10" w:type="dxa"/>
          <w:cantSplit/>
          <w:jc w:val="center"/>
        </w:trPr>
        <w:tc>
          <w:tcPr>
            <w:tcW w:w="1151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>N</w:t>
            </w:r>
            <w:r w:rsidR="00A02475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 xml:space="preserve">       </w:t>
            </w:r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>(MAF)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 xml:space="preserve">WT </w:t>
            </w:r>
            <w:proofErr w:type="spellStart"/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>vs.Heterozygous</w:t>
            </w:r>
            <w:proofErr w:type="spellEnd"/>
            <w:r w:rsidRPr="00144489">
              <w:rPr>
                <w:rFonts w:ascii="Arial" w:eastAsia="Times New Roman" w:hAnsi="Arial" w:cs="Arial"/>
                <w:b/>
                <w:bCs/>
                <w:color w:val="191919"/>
                <w:position w:val="2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323" w:type="dxa"/>
            <w:gridSpan w:val="2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 xml:space="preserve">WT </w:t>
            </w:r>
            <w:proofErr w:type="spellStart"/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>vs.Homozygous</w:t>
            </w:r>
            <w:proofErr w:type="spellEnd"/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 xml:space="preserve"> risk</w:t>
            </w:r>
            <w:r w:rsidRPr="00144489">
              <w:rPr>
                <w:rFonts w:ascii="Arial" w:eastAsia="Times New Roman" w:hAnsi="Arial" w:cs="Arial"/>
                <w:b/>
                <w:bCs/>
                <w:color w:val="191919"/>
                <w:position w:val="2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006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>N</w:t>
            </w:r>
            <w:r w:rsidR="00A02475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 xml:space="preserve">       </w:t>
            </w:r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>(MAF)</w:t>
            </w:r>
          </w:p>
        </w:tc>
        <w:tc>
          <w:tcPr>
            <w:tcW w:w="2669" w:type="dxa"/>
            <w:gridSpan w:val="2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 xml:space="preserve">WT </w:t>
            </w:r>
            <w:proofErr w:type="spellStart"/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>vs.Heterozygous</w:t>
            </w:r>
            <w:proofErr w:type="spellEnd"/>
            <w:r w:rsidRPr="00144489">
              <w:rPr>
                <w:rFonts w:ascii="Arial" w:eastAsia="Times New Roman" w:hAnsi="Arial" w:cs="Arial"/>
                <w:b/>
                <w:bCs/>
                <w:color w:val="191919"/>
                <w:position w:val="2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395" w:type="dxa"/>
            <w:gridSpan w:val="2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 xml:space="preserve">WT </w:t>
            </w:r>
            <w:proofErr w:type="spellStart"/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>vs.Homozygous</w:t>
            </w:r>
            <w:proofErr w:type="spellEnd"/>
            <w:r w:rsidRPr="009B3AFF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</w:rPr>
              <w:t xml:space="preserve"> risk</w:t>
            </w:r>
            <w:r w:rsidRPr="00144489">
              <w:rPr>
                <w:rFonts w:ascii="Arial" w:eastAsia="Times New Roman" w:hAnsi="Arial" w:cs="Arial"/>
                <w:b/>
                <w:bCs/>
                <w:color w:val="191919"/>
                <w:position w:val="2"/>
                <w:sz w:val="18"/>
                <w:szCs w:val="18"/>
                <w:vertAlign w:val="superscript"/>
              </w:rPr>
              <w:t>^</w:t>
            </w:r>
          </w:p>
        </w:tc>
      </w:tr>
      <w:tr w:rsidR="009B3AFF" w:rsidRPr="00EA245B" w:rsidTr="009B3AFF">
        <w:trPr>
          <w:cantSplit/>
          <w:jc w:val="center"/>
        </w:trPr>
        <w:tc>
          <w:tcPr>
            <w:tcW w:w="1151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>HR</w:t>
            </w:r>
            <w:r w:rsidR="00A02475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 xml:space="preserve"> </w:t>
            </w:r>
            <w:r w:rsidRPr="009B3AFF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>(95% CI)</w:t>
            </w:r>
          </w:p>
        </w:tc>
        <w:tc>
          <w:tcPr>
            <w:tcW w:w="934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i/>
                <w:iCs/>
                <w:kern w:val="24"/>
                <w:sz w:val="18"/>
                <w:szCs w:val="18"/>
              </w:rPr>
              <w:t>p</w:t>
            </w:r>
          </w:p>
        </w:tc>
        <w:tc>
          <w:tcPr>
            <w:tcW w:w="1389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>HR</w:t>
            </w:r>
            <w:r w:rsidR="00A02475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 xml:space="preserve"> </w:t>
            </w:r>
            <w:r w:rsidRPr="009B3AFF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>(95% CI)</w:t>
            </w:r>
          </w:p>
        </w:tc>
        <w:tc>
          <w:tcPr>
            <w:tcW w:w="934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i/>
                <w:iCs/>
                <w:kern w:val="24"/>
                <w:sz w:val="18"/>
                <w:szCs w:val="18"/>
              </w:rPr>
              <w:t>p</w:t>
            </w:r>
          </w:p>
        </w:tc>
        <w:tc>
          <w:tcPr>
            <w:tcW w:w="1006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>HR</w:t>
            </w:r>
            <w:r w:rsidR="00A02475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 xml:space="preserve"> </w:t>
            </w:r>
            <w:r w:rsidRPr="009B3AFF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>(95% CI)</w:t>
            </w:r>
          </w:p>
        </w:tc>
        <w:tc>
          <w:tcPr>
            <w:tcW w:w="934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i/>
                <w:iCs/>
                <w:kern w:val="24"/>
                <w:sz w:val="18"/>
                <w:szCs w:val="18"/>
              </w:rPr>
              <w:t>p</w:t>
            </w:r>
          </w:p>
        </w:tc>
        <w:tc>
          <w:tcPr>
            <w:tcW w:w="1368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>HR</w:t>
            </w:r>
            <w:r w:rsidR="00A02475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 xml:space="preserve"> </w:t>
            </w:r>
            <w:r w:rsidRPr="009B3AFF">
              <w:rPr>
                <w:rFonts w:ascii="Arial" w:eastAsia="Times New Roman" w:hAnsi="Arial" w:cs="Arial"/>
                <w:b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i/>
                <w:iCs/>
                <w:kern w:val="24"/>
                <w:sz w:val="18"/>
                <w:szCs w:val="18"/>
              </w:rPr>
              <w:t>p</w:t>
            </w:r>
          </w:p>
        </w:tc>
      </w:tr>
      <w:tr w:rsidR="009B3AFF" w:rsidRPr="00EA245B" w:rsidTr="009B3AFF">
        <w:trPr>
          <w:cantSplit/>
          <w:jc w:val="center"/>
        </w:trPr>
        <w:tc>
          <w:tcPr>
            <w:tcW w:w="1151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9B3AFF">
            <w:pPr>
              <w:spacing w:after="0" w:line="264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rs1462845</w:t>
            </w:r>
          </w:p>
        </w:tc>
        <w:tc>
          <w:tcPr>
            <w:tcW w:w="1007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647</w:t>
            </w:r>
            <w:r w:rsidR="00A0247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     </w:t>
            </w:r>
            <w:r w:rsidRPr="009B3AFF">
              <w:rPr>
                <w:rFonts w:ascii="Arial" w:eastAsia="Times New Roman" w:hAnsi="Arial" w:cs="Arial"/>
                <w:sz w:val="18"/>
                <w:szCs w:val="18"/>
              </w:rPr>
              <w:t>(0.35)</w:t>
            </w:r>
          </w:p>
        </w:tc>
        <w:tc>
          <w:tcPr>
            <w:tcW w:w="1475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vAlign w:val="bottom"/>
            <w:hideMark/>
          </w:tcPr>
          <w:p w:rsidR="009B3AFF" w:rsidRPr="009B3AFF" w:rsidRDefault="009B3AFF" w:rsidP="00DB1A29">
            <w:pPr>
              <w:spacing w:after="0" w:line="264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  <w:r w:rsidR="00A02475">
              <w:rPr>
                <w:rFonts w:ascii="Arial" w:eastAsia="Times New Roman" w:hAnsi="Arial" w:cs="Arial"/>
                <w:sz w:val="18"/>
                <w:szCs w:val="18"/>
              </w:rPr>
              <w:t xml:space="preserve">            </w:t>
            </w:r>
            <w:r w:rsidRPr="009B3AF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(0.67–1.12)</w:t>
            </w:r>
          </w:p>
        </w:tc>
        <w:tc>
          <w:tcPr>
            <w:tcW w:w="934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vAlign w:val="bottom"/>
            <w:hideMark/>
          </w:tcPr>
          <w:p w:rsidR="009B3AFF" w:rsidRPr="009B3AFF" w:rsidRDefault="009B3AFF" w:rsidP="00A02475">
            <w:pPr>
              <w:spacing w:after="0" w:line="264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1389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vAlign w:val="bottom"/>
            <w:hideMark/>
          </w:tcPr>
          <w:p w:rsidR="009B3AFF" w:rsidRPr="009B3AFF" w:rsidRDefault="009B3AFF" w:rsidP="00DB1A29">
            <w:pPr>
              <w:spacing w:after="0" w:line="264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sz w:val="18"/>
                <w:szCs w:val="18"/>
              </w:rPr>
              <w:t>1.56</w:t>
            </w:r>
            <w:r w:rsidR="00A02475">
              <w:rPr>
                <w:rFonts w:ascii="Arial" w:eastAsia="Times New Roman" w:hAnsi="Arial" w:cs="Arial"/>
                <w:sz w:val="18"/>
                <w:szCs w:val="18"/>
              </w:rPr>
              <w:t xml:space="preserve">         </w:t>
            </w:r>
            <w:r w:rsidRPr="009B3AFF">
              <w:rPr>
                <w:rFonts w:ascii="Arial" w:eastAsia="Times New Roman" w:hAnsi="Arial" w:cs="Arial"/>
                <w:sz w:val="18"/>
                <w:szCs w:val="18"/>
              </w:rPr>
              <w:t>(1.10–2.22)</w:t>
            </w:r>
          </w:p>
        </w:tc>
        <w:tc>
          <w:tcPr>
            <w:tcW w:w="934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vAlign w:val="bottom"/>
            <w:hideMark/>
          </w:tcPr>
          <w:p w:rsidR="009B3AFF" w:rsidRPr="009B3AFF" w:rsidRDefault="009B3AFF" w:rsidP="009B3AFF">
            <w:pPr>
              <w:spacing w:after="0" w:line="264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006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DB1A29">
            <w:pPr>
              <w:spacing w:after="0" w:line="264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B3AFF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30</w:t>
            </w:r>
            <w:r w:rsidR="00A02475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 xml:space="preserve">      </w:t>
            </w:r>
            <w:r w:rsidRPr="009B3AFF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(0.35)</w:t>
            </w:r>
          </w:p>
        </w:tc>
        <w:tc>
          <w:tcPr>
            <w:tcW w:w="1735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hideMark/>
          </w:tcPr>
          <w:p w:rsidR="009B3AFF" w:rsidRPr="009B3AFF" w:rsidRDefault="009B3AFF" w:rsidP="00DB1A29">
            <w:pPr>
              <w:spacing w:after="0" w:line="264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.18</w:t>
            </w:r>
            <w:r w:rsidR="00A0247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                </w:t>
            </w:r>
            <w:r w:rsidRPr="009B3AF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(0.91–1.54)</w:t>
            </w:r>
          </w:p>
        </w:tc>
        <w:tc>
          <w:tcPr>
            <w:tcW w:w="934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vAlign w:val="bottom"/>
            <w:hideMark/>
          </w:tcPr>
          <w:p w:rsidR="009B3AFF" w:rsidRPr="009B3AFF" w:rsidRDefault="009B3AFF" w:rsidP="009B3AFF">
            <w:pPr>
              <w:spacing w:after="0" w:line="264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1368" w:type="dxa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vAlign w:val="bottom"/>
            <w:hideMark/>
          </w:tcPr>
          <w:p w:rsidR="009B3AFF" w:rsidRPr="009B3AFF" w:rsidRDefault="009B3AFF" w:rsidP="00DB1A29">
            <w:pPr>
              <w:spacing w:after="0" w:line="264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.11</w:t>
            </w:r>
            <w:r w:rsidR="00A0247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         </w:t>
            </w:r>
            <w:r w:rsidRPr="009B3AF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(1.48–3.01)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115" w:type="dxa"/>
              <w:left w:w="43" w:type="dxa"/>
              <w:bottom w:w="115" w:type="dxa"/>
              <w:right w:w="43" w:type="dxa"/>
            </w:tcMar>
            <w:vAlign w:val="bottom"/>
            <w:hideMark/>
          </w:tcPr>
          <w:p w:rsidR="009B3AFF" w:rsidRPr="009B3AFF" w:rsidRDefault="009B3AFF" w:rsidP="009B3AFF">
            <w:pPr>
              <w:spacing w:after="0" w:line="264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B3AFF">
              <w:rPr>
                <w:rFonts w:ascii="Arial" w:eastAsia="Times New Roman" w:hAnsi="Arial" w:cs="Arial"/>
                <w:b/>
                <w:sz w:val="18"/>
                <w:szCs w:val="18"/>
              </w:rPr>
              <w:t>.0000354**</w:t>
            </w:r>
          </w:p>
        </w:tc>
      </w:tr>
    </w:tbl>
    <w:p w:rsidR="001F0ABD" w:rsidRPr="00997886" w:rsidRDefault="00E529E6" w:rsidP="006B1DE4">
      <w:pPr>
        <w:spacing w:before="120" w:after="0" w:line="264" w:lineRule="auto"/>
        <w:rPr>
          <w:rFonts w:ascii="Arial" w:hAnsi="Arial" w:cs="Arial"/>
          <w:b/>
          <w:sz w:val="24"/>
          <w:szCs w:val="24"/>
        </w:rPr>
      </w:pPr>
      <w:r w:rsidRPr="00EA245B">
        <w:rPr>
          <w:rFonts w:ascii="Arial" w:eastAsia="Times New Roman" w:hAnsi="Arial" w:cs="Arial"/>
          <w:color w:val="191919"/>
          <w:sz w:val="20"/>
          <w:szCs w:val="20"/>
        </w:rPr>
        <w:t xml:space="preserve">SNP, single nucleotide polymorphism; MAF, minor allele frequency; CAD, coronary artery disease; </w:t>
      </w:r>
      <w:r w:rsidR="00BA570F">
        <w:rPr>
          <w:rFonts w:ascii="Arial" w:eastAsia="Times New Roman" w:hAnsi="Arial" w:cs="Arial"/>
          <w:color w:val="191919"/>
          <w:sz w:val="20"/>
          <w:szCs w:val="20"/>
        </w:rPr>
        <w:t xml:space="preserve">WT, wild type; </w:t>
      </w:r>
      <w:r w:rsidRPr="00EA245B">
        <w:rPr>
          <w:rFonts w:ascii="Arial" w:eastAsia="Times New Roman" w:hAnsi="Arial" w:cs="Arial"/>
          <w:color w:val="191919"/>
          <w:sz w:val="20"/>
          <w:szCs w:val="20"/>
        </w:rPr>
        <w:t>HR, hazard ratio; CI, 95% confidence interval</w:t>
      </w:r>
      <w:r w:rsidR="009B3AFF">
        <w:rPr>
          <w:rFonts w:ascii="Arial" w:eastAsia="Times New Roman" w:hAnsi="Arial" w:cs="Arial"/>
          <w:color w:val="191919"/>
          <w:sz w:val="20"/>
          <w:szCs w:val="20"/>
        </w:rPr>
        <w:t>.</w:t>
      </w:r>
      <w:r w:rsidR="007A14AC">
        <w:rPr>
          <w:rFonts w:ascii="Arial" w:eastAsia="Times New Roman" w:hAnsi="Arial" w:cs="Arial"/>
          <w:color w:val="191919"/>
          <w:sz w:val="20"/>
          <w:szCs w:val="20"/>
        </w:rPr>
        <w:t xml:space="preserve"> </w:t>
      </w:r>
      <w:r w:rsidRPr="00144489">
        <w:rPr>
          <w:rFonts w:ascii="Arial" w:eastAsia="Times New Roman" w:hAnsi="Arial" w:cs="Arial"/>
          <w:b/>
          <w:bCs/>
          <w:color w:val="191919"/>
          <w:position w:val="2"/>
          <w:sz w:val="20"/>
          <w:szCs w:val="20"/>
          <w:vertAlign w:val="superscript"/>
        </w:rPr>
        <w:t>^</w:t>
      </w:r>
      <w:r w:rsidRPr="00EA245B">
        <w:rPr>
          <w:rFonts w:ascii="Arial" w:eastAsia="Times New Roman" w:hAnsi="Arial" w:cs="Arial"/>
          <w:color w:val="191919"/>
          <w:sz w:val="20"/>
          <w:szCs w:val="20"/>
        </w:rPr>
        <w:t>Gene model: age, main effect of genotype (additive model)</w:t>
      </w:r>
      <w:r w:rsidR="009B3AFF">
        <w:rPr>
          <w:rFonts w:ascii="Arial" w:eastAsia="Times New Roman" w:hAnsi="Arial" w:cs="Arial"/>
          <w:color w:val="191919"/>
          <w:sz w:val="20"/>
          <w:szCs w:val="20"/>
        </w:rPr>
        <w:t>.</w:t>
      </w:r>
      <w:r w:rsidRPr="00EA245B">
        <w:rPr>
          <w:rFonts w:ascii="Arial" w:eastAsia="Times New Roman" w:hAnsi="Arial" w:cs="Arial"/>
          <w:color w:val="191919"/>
          <w:sz w:val="20"/>
          <w:szCs w:val="20"/>
        </w:rPr>
        <w:t xml:space="preserve"> </w:t>
      </w:r>
      <w:bookmarkStart w:id="0" w:name="_GoBack"/>
      <w:bookmarkEnd w:id="0"/>
      <w:r w:rsidRPr="00EA245B">
        <w:rPr>
          <w:rFonts w:ascii="Arial" w:eastAsia="Times New Roman" w:hAnsi="Arial" w:cs="Arial"/>
          <w:b/>
          <w:bCs/>
          <w:color w:val="191919"/>
          <w:sz w:val="20"/>
          <w:szCs w:val="20"/>
        </w:rPr>
        <w:t>*</w:t>
      </w:r>
      <w:r w:rsidRPr="00EA245B">
        <w:rPr>
          <w:rFonts w:ascii="Arial" w:eastAsia="Times New Roman" w:hAnsi="Arial" w:cs="Arial"/>
          <w:b/>
          <w:bCs/>
          <w:i/>
          <w:iCs/>
          <w:color w:val="191919"/>
          <w:sz w:val="20"/>
          <w:szCs w:val="20"/>
        </w:rPr>
        <w:t>p</w:t>
      </w:r>
      <w:r w:rsidRPr="00EA245B">
        <w:rPr>
          <w:rFonts w:ascii="Arial" w:eastAsia="Times New Roman" w:hAnsi="Arial" w:cs="Arial"/>
          <w:b/>
          <w:bCs/>
          <w:color w:val="191919"/>
          <w:sz w:val="20"/>
          <w:szCs w:val="20"/>
        </w:rPr>
        <w:t xml:space="preserve"> &lt; .05, ** </w:t>
      </w:r>
      <w:r w:rsidRPr="00EA245B">
        <w:rPr>
          <w:rFonts w:ascii="Arial" w:eastAsia="Times New Roman" w:hAnsi="Arial" w:cs="Arial"/>
          <w:b/>
          <w:bCs/>
          <w:i/>
          <w:iCs/>
          <w:color w:val="191919"/>
          <w:sz w:val="20"/>
          <w:szCs w:val="20"/>
        </w:rPr>
        <w:t>p</w:t>
      </w:r>
      <w:r w:rsidRPr="00EA245B">
        <w:rPr>
          <w:rFonts w:ascii="Arial" w:eastAsia="Times New Roman" w:hAnsi="Arial" w:cs="Arial"/>
          <w:b/>
          <w:bCs/>
          <w:color w:val="191919"/>
          <w:sz w:val="20"/>
          <w:szCs w:val="20"/>
        </w:rPr>
        <w:t xml:space="preserve"> &lt; .01</w:t>
      </w:r>
      <w:r w:rsidR="00853100">
        <w:rPr>
          <w:rFonts w:ascii="Arial" w:hAnsi="Arial" w:cs="Arial"/>
          <w:b/>
          <w:sz w:val="24"/>
          <w:szCs w:val="24"/>
        </w:rPr>
        <w:fldChar w:fldCharType="begin"/>
      </w:r>
      <w:r w:rsidR="00853100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="00853100">
        <w:rPr>
          <w:rFonts w:ascii="Arial" w:hAnsi="Arial" w:cs="Arial"/>
          <w:b/>
          <w:sz w:val="24"/>
          <w:szCs w:val="24"/>
        </w:rPr>
        <w:fldChar w:fldCharType="end"/>
      </w:r>
    </w:p>
    <w:sectPr w:rsidR="001F0ABD" w:rsidRPr="00997886" w:rsidSect="00E529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C0CB59" w15:done="0"/>
  <w15:commentEx w15:paraId="22461696" w15:done="0"/>
  <w15:commentEx w15:paraId="75DD38B4" w15:done="0"/>
  <w15:commentEx w15:paraId="0B7037C0" w15:done="0"/>
  <w15:commentEx w15:paraId="2D7127CF" w15:done="0"/>
  <w15:commentEx w15:paraId="7546D375" w15:done="0"/>
  <w15:commentEx w15:paraId="389CADBD" w15:done="0"/>
  <w15:commentEx w15:paraId="15B75CA9" w15:done="0"/>
  <w15:commentEx w15:paraId="0FCFDDEC" w15:done="0"/>
  <w15:commentEx w15:paraId="3F33A096" w15:done="0"/>
  <w15:commentEx w15:paraId="0ABC7C02" w15:done="0"/>
  <w15:commentEx w15:paraId="23472CA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D42" w:rsidRDefault="00AC2D42" w:rsidP="00D350C3">
      <w:pPr>
        <w:spacing w:after="0" w:line="240" w:lineRule="auto"/>
      </w:pPr>
      <w:r>
        <w:separator/>
      </w:r>
    </w:p>
  </w:endnote>
  <w:endnote w:type="continuationSeparator" w:id="0">
    <w:p w:rsidR="00AC2D42" w:rsidRDefault="00AC2D42" w:rsidP="00D35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LYV X+ CMSSB X 10">
    <w:altName w:val="CMSSB Extr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D42" w:rsidRDefault="00AC2D42" w:rsidP="00D350C3">
      <w:pPr>
        <w:spacing w:after="0" w:line="240" w:lineRule="auto"/>
      </w:pPr>
      <w:r>
        <w:separator/>
      </w:r>
    </w:p>
  </w:footnote>
  <w:footnote w:type="continuationSeparator" w:id="0">
    <w:p w:rsidR="00AC2D42" w:rsidRDefault="00AC2D42" w:rsidP="00D350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74" type="#_x0000_t75" style="width:3in;height:3in" o:bullet="t"/>
    </w:pict>
  </w:numPicBullet>
  <w:numPicBullet w:numPicBulletId="1">
    <w:pict>
      <v:shape id="_x0000_i1475" type="#_x0000_t75" style="width:3in;height:3in" o:bullet="t"/>
    </w:pict>
  </w:numPicBullet>
  <w:numPicBullet w:numPicBulletId="2">
    <w:pict>
      <v:shape id="_x0000_i1476" type="#_x0000_t75" style="width:3in;height:3in" o:bullet="t"/>
    </w:pict>
  </w:numPicBullet>
  <w:numPicBullet w:numPicBulletId="3">
    <w:pict>
      <v:shape id="_x0000_i1477" type="#_x0000_t75" style="width:3in;height:3in" o:bullet="t"/>
    </w:pict>
  </w:numPicBullet>
  <w:numPicBullet w:numPicBulletId="4">
    <w:pict>
      <v:shape id="_x0000_i1478" type="#_x0000_t75" style="width:3in;height:3in" o:bullet="t"/>
    </w:pict>
  </w:numPicBullet>
  <w:abstractNum w:abstractNumId="0">
    <w:nsid w:val="182A25DB"/>
    <w:multiLevelType w:val="multilevel"/>
    <w:tmpl w:val="E08C0F8E"/>
    <w:lvl w:ilvl="0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8D60442"/>
    <w:multiLevelType w:val="multilevel"/>
    <w:tmpl w:val="2CCE678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0727343"/>
    <w:multiLevelType w:val="multilevel"/>
    <w:tmpl w:val="67C0C53C"/>
    <w:lvl w:ilvl="0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E6E6C7F"/>
    <w:multiLevelType w:val="multilevel"/>
    <w:tmpl w:val="17FED70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7E8697D"/>
    <w:multiLevelType w:val="multilevel"/>
    <w:tmpl w:val="4F8AC3C8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691213D9"/>
    <w:multiLevelType w:val="hybridMultilevel"/>
    <w:tmpl w:val="89C6E7B0"/>
    <w:lvl w:ilvl="0" w:tplc="D368C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965BAC">
      <w:numFmt w:val="none"/>
      <w:lvlText w:val=""/>
      <w:lvlJc w:val="left"/>
      <w:pPr>
        <w:tabs>
          <w:tab w:val="num" w:pos="360"/>
        </w:tabs>
      </w:pPr>
    </w:lvl>
    <w:lvl w:ilvl="2" w:tplc="2C726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68D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06F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08C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D25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92C0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CEE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BD15868"/>
    <w:multiLevelType w:val="hybridMultilevel"/>
    <w:tmpl w:val="A85AEE72"/>
    <w:lvl w:ilvl="0" w:tplc="1ECAAB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4BCA1AA">
      <w:numFmt w:val="none"/>
      <w:lvlText w:val=""/>
      <w:lvlJc w:val="left"/>
      <w:pPr>
        <w:tabs>
          <w:tab w:val="num" w:pos="360"/>
        </w:tabs>
      </w:pPr>
    </w:lvl>
    <w:lvl w:ilvl="2" w:tplc="6C2A25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47CB31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C1E29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902112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522A2A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2B25E4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336D4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zabeth Hauser, Ph.D.">
    <w15:presenceInfo w15:providerId="AD" w15:userId="S-1-5-21-2053149899-1891010372-398732264-7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e09aseetsp29e5xr95vta9fswv9fddw29x&quot;&gt;SurvivalReview&lt;record-ids&gt;&lt;item&gt;72&lt;/item&gt;&lt;item&gt;76&lt;/item&gt;&lt;item&gt;90&lt;/item&gt;&lt;item&gt;99&lt;/item&gt;&lt;item&gt;100&lt;/item&gt;&lt;item&gt;101&lt;/item&gt;&lt;item&gt;102&lt;/item&gt;&lt;item&gt;111&lt;/item&gt;&lt;item&gt;112&lt;/item&gt;&lt;item&gt;113&lt;/item&gt;&lt;item&gt;114&lt;/item&gt;&lt;item&gt;115&lt;/item&gt;&lt;item&gt;117&lt;/item&gt;&lt;item&gt;120&lt;/item&gt;&lt;item&gt;124&lt;/item&gt;&lt;item&gt;129&lt;/item&gt;&lt;item&gt;156&lt;/item&gt;&lt;item&gt;161&lt;/item&gt;&lt;item&gt;165&lt;/item&gt;&lt;item&gt;184&lt;/item&gt;&lt;item&gt;214&lt;/item&gt;&lt;item&gt;231&lt;/item&gt;&lt;item&gt;244&lt;/item&gt;&lt;item&gt;298&lt;/item&gt;&lt;item&gt;301&lt;/item&gt;&lt;item&gt;326&lt;/item&gt;&lt;item&gt;391&lt;/item&gt;&lt;item&gt;394&lt;/item&gt;&lt;item&gt;415&lt;/item&gt;&lt;item&gt;444&lt;/item&gt;&lt;item&gt;457&lt;/item&gt;&lt;item&gt;461&lt;/item&gt;&lt;item&gt;463&lt;/item&gt;&lt;item&gt;464&lt;/item&gt;&lt;item&gt;476&lt;/item&gt;&lt;item&gt;477&lt;/item&gt;&lt;item&gt;479&lt;/item&gt;&lt;item&gt;480&lt;/item&gt;&lt;item&gt;487&lt;/item&gt;&lt;item&gt;488&lt;/item&gt;&lt;item&gt;502&lt;/item&gt;&lt;item&gt;512&lt;/item&gt;&lt;item&gt;538&lt;/item&gt;&lt;item&gt;539&lt;/item&gt;&lt;item&gt;540&lt;/item&gt;&lt;item&gt;541&lt;/item&gt;&lt;item&gt;547&lt;/item&gt;&lt;item&gt;549&lt;/item&gt;&lt;item&gt;550&lt;/item&gt;&lt;/record-ids&gt;&lt;/item&gt;&lt;/Libraries&gt;"/>
  </w:docVars>
  <w:rsids>
    <w:rsidRoot w:val="009220C2"/>
    <w:rsid w:val="00004050"/>
    <w:rsid w:val="000057A3"/>
    <w:rsid w:val="00011839"/>
    <w:rsid w:val="00013296"/>
    <w:rsid w:val="00016A60"/>
    <w:rsid w:val="00022BE6"/>
    <w:rsid w:val="00031DE1"/>
    <w:rsid w:val="000365E2"/>
    <w:rsid w:val="000410B9"/>
    <w:rsid w:val="00051FF1"/>
    <w:rsid w:val="0006273A"/>
    <w:rsid w:val="00062D11"/>
    <w:rsid w:val="0006795A"/>
    <w:rsid w:val="000723BC"/>
    <w:rsid w:val="0008022B"/>
    <w:rsid w:val="00091794"/>
    <w:rsid w:val="00096544"/>
    <w:rsid w:val="000A10C8"/>
    <w:rsid w:val="000A609E"/>
    <w:rsid w:val="000B7182"/>
    <w:rsid w:val="000B78EE"/>
    <w:rsid w:val="000C1BF2"/>
    <w:rsid w:val="000C6611"/>
    <w:rsid w:val="000E1E20"/>
    <w:rsid w:val="000F0C61"/>
    <w:rsid w:val="000F7887"/>
    <w:rsid w:val="001018D9"/>
    <w:rsid w:val="00111E36"/>
    <w:rsid w:val="001229A4"/>
    <w:rsid w:val="00131606"/>
    <w:rsid w:val="00133ABD"/>
    <w:rsid w:val="00140D9A"/>
    <w:rsid w:val="00144489"/>
    <w:rsid w:val="00146F02"/>
    <w:rsid w:val="0015463F"/>
    <w:rsid w:val="00157AEE"/>
    <w:rsid w:val="00161A66"/>
    <w:rsid w:val="00163F70"/>
    <w:rsid w:val="00165FED"/>
    <w:rsid w:val="001724B6"/>
    <w:rsid w:val="00176955"/>
    <w:rsid w:val="001822F5"/>
    <w:rsid w:val="001944A2"/>
    <w:rsid w:val="00194810"/>
    <w:rsid w:val="00195781"/>
    <w:rsid w:val="001962E0"/>
    <w:rsid w:val="001A1E80"/>
    <w:rsid w:val="001A2020"/>
    <w:rsid w:val="001B335A"/>
    <w:rsid w:val="001B4CED"/>
    <w:rsid w:val="001B7C75"/>
    <w:rsid w:val="001C0B2F"/>
    <w:rsid w:val="001C7E0A"/>
    <w:rsid w:val="001D01A3"/>
    <w:rsid w:val="001D65D8"/>
    <w:rsid w:val="001E1C37"/>
    <w:rsid w:val="001E5CF6"/>
    <w:rsid w:val="001F0111"/>
    <w:rsid w:val="001F043D"/>
    <w:rsid w:val="001F0ABD"/>
    <w:rsid w:val="001F15D1"/>
    <w:rsid w:val="00200BB6"/>
    <w:rsid w:val="002027B9"/>
    <w:rsid w:val="00207655"/>
    <w:rsid w:val="00216622"/>
    <w:rsid w:val="00221EB0"/>
    <w:rsid w:val="00222A2B"/>
    <w:rsid w:val="00224AF3"/>
    <w:rsid w:val="00232336"/>
    <w:rsid w:val="00244C12"/>
    <w:rsid w:val="00251D20"/>
    <w:rsid w:val="00261910"/>
    <w:rsid w:val="00261E58"/>
    <w:rsid w:val="002751AC"/>
    <w:rsid w:val="0028105E"/>
    <w:rsid w:val="00281248"/>
    <w:rsid w:val="00284E0D"/>
    <w:rsid w:val="00293D45"/>
    <w:rsid w:val="00293DB8"/>
    <w:rsid w:val="00295F27"/>
    <w:rsid w:val="002A52D5"/>
    <w:rsid w:val="002B0984"/>
    <w:rsid w:val="002B42D0"/>
    <w:rsid w:val="002C6066"/>
    <w:rsid w:val="002C7B69"/>
    <w:rsid w:val="002C7BD2"/>
    <w:rsid w:val="002D06D4"/>
    <w:rsid w:val="002D17FE"/>
    <w:rsid w:val="002D2B7F"/>
    <w:rsid w:val="002D63BA"/>
    <w:rsid w:val="002E0673"/>
    <w:rsid w:val="002E0956"/>
    <w:rsid w:val="002E314E"/>
    <w:rsid w:val="002E4274"/>
    <w:rsid w:val="00302E8A"/>
    <w:rsid w:val="00305B1B"/>
    <w:rsid w:val="00317655"/>
    <w:rsid w:val="00317DC0"/>
    <w:rsid w:val="00324D06"/>
    <w:rsid w:val="003260DD"/>
    <w:rsid w:val="00344F3F"/>
    <w:rsid w:val="00346360"/>
    <w:rsid w:val="003517E9"/>
    <w:rsid w:val="00352624"/>
    <w:rsid w:val="00357730"/>
    <w:rsid w:val="003612A4"/>
    <w:rsid w:val="00367C89"/>
    <w:rsid w:val="00391694"/>
    <w:rsid w:val="003922F8"/>
    <w:rsid w:val="0039239A"/>
    <w:rsid w:val="003A0C6E"/>
    <w:rsid w:val="003B0111"/>
    <w:rsid w:val="003B1F75"/>
    <w:rsid w:val="003B5E30"/>
    <w:rsid w:val="003D15EE"/>
    <w:rsid w:val="003D438A"/>
    <w:rsid w:val="003D5475"/>
    <w:rsid w:val="003E170E"/>
    <w:rsid w:val="003E4D44"/>
    <w:rsid w:val="00401F82"/>
    <w:rsid w:val="00402C0A"/>
    <w:rsid w:val="00405237"/>
    <w:rsid w:val="0040678A"/>
    <w:rsid w:val="00410BFA"/>
    <w:rsid w:val="0041173D"/>
    <w:rsid w:val="00416453"/>
    <w:rsid w:val="004173FA"/>
    <w:rsid w:val="00432389"/>
    <w:rsid w:val="00437BA1"/>
    <w:rsid w:val="0044178C"/>
    <w:rsid w:val="0044310E"/>
    <w:rsid w:val="00445857"/>
    <w:rsid w:val="00453EAE"/>
    <w:rsid w:val="0046347F"/>
    <w:rsid w:val="00475D1D"/>
    <w:rsid w:val="00476CB8"/>
    <w:rsid w:val="00486A1A"/>
    <w:rsid w:val="004C2E83"/>
    <w:rsid w:val="004C7348"/>
    <w:rsid w:val="004D3FBF"/>
    <w:rsid w:val="004D4798"/>
    <w:rsid w:val="004D7A86"/>
    <w:rsid w:val="004E1C68"/>
    <w:rsid w:val="004E388A"/>
    <w:rsid w:val="004E5E15"/>
    <w:rsid w:val="00501E30"/>
    <w:rsid w:val="00506DFE"/>
    <w:rsid w:val="00511362"/>
    <w:rsid w:val="00520CA0"/>
    <w:rsid w:val="0052675B"/>
    <w:rsid w:val="00530143"/>
    <w:rsid w:val="0053565A"/>
    <w:rsid w:val="0054778F"/>
    <w:rsid w:val="00555FE1"/>
    <w:rsid w:val="00556D06"/>
    <w:rsid w:val="00566D23"/>
    <w:rsid w:val="00571CDD"/>
    <w:rsid w:val="00574077"/>
    <w:rsid w:val="00574628"/>
    <w:rsid w:val="00580596"/>
    <w:rsid w:val="005842E7"/>
    <w:rsid w:val="00587668"/>
    <w:rsid w:val="00590033"/>
    <w:rsid w:val="0059094C"/>
    <w:rsid w:val="00595C04"/>
    <w:rsid w:val="005968AD"/>
    <w:rsid w:val="005A2512"/>
    <w:rsid w:val="005A621B"/>
    <w:rsid w:val="005A7D7E"/>
    <w:rsid w:val="005B2EF9"/>
    <w:rsid w:val="005B5750"/>
    <w:rsid w:val="005B643F"/>
    <w:rsid w:val="005C4AC2"/>
    <w:rsid w:val="005C749E"/>
    <w:rsid w:val="005F0388"/>
    <w:rsid w:val="005F15B2"/>
    <w:rsid w:val="006000C8"/>
    <w:rsid w:val="00604FFC"/>
    <w:rsid w:val="00606DD7"/>
    <w:rsid w:val="00612B3A"/>
    <w:rsid w:val="006136AB"/>
    <w:rsid w:val="00614519"/>
    <w:rsid w:val="00620EFB"/>
    <w:rsid w:val="00623B27"/>
    <w:rsid w:val="00625BEB"/>
    <w:rsid w:val="006265BB"/>
    <w:rsid w:val="00627DA8"/>
    <w:rsid w:val="00630DB5"/>
    <w:rsid w:val="006313C0"/>
    <w:rsid w:val="00631727"/>
    <w:rsid w:val="00633CE1"/>
    <w:rsid w:val="0063546C"/>
    <w:rsid w:val="006417CB"/>
    <w:rsid w:val="00646C04"/>
    <w:rsid w:val="00652A05"/>
    <w:rsid w:val="00653811"/>
    <w:rsid w:val="00656EC9"/>
    <w:rsid w:val="00657CFE"/>
    <w:rsid w:val="00666017"/>
    <w:rsid w:val="00674654"/>
    <w:rsid w:val="00676CD0"/>
    <w:rsid w:val="00680F57"/>
    <w:rsid w:val="00681DDB"/>
    <w:rsid w:val="006856A7"/>
    <w:rsid w:val="00693E2C"/>
    <w:rsid w:val="006943E2"/>
    <w:rsid w:val="00695129"/>
    <w:rsid w:val="006A14AA"/>
    <w:rsid w:val="006A2DA4"/>
    <w:rsid w:val="006A47F6"/>
    <w:rsid w:val="006A4E7B"/>
    <w:rsid w:val="006A59A7"/>
    <w:rsid w:val="006A5DAC"/>
    <w:rsid w:val="006B1298"/>
    <w:rsid w:val="006B1DE4"/>
    <w:rsid w:val="006B6BE9"/>
    <w:rsid w:val="006C1737"/>
    <w:rsid w:val="006C5C31"/>
    <w:rsid w:val="006E0660"/>
    <w:rsid w:val="006E187A"/>
    <w:rsid w:val="006E42EC"/>
    <w:rsid w:val="006E5754"/>
    <w:rsid w:val="00702332"/>
    <w:rsid w:val="00704A3C"/>
    <w:rsid w:val="00704B02"/>
    <w:rsid w:val="00704D8D"/>
    <w:rsid w:val="00711649"/>
    <w:rsid w:val="00712BD4"/>
    <w:rsid w:val="00725E47"/>
    <w:rsid w:val="007272EC"/>
    <w:rsid w:val="00742F01"/>
    <w:rsid w:val="00760D52"/>
    <w:rsid w:val="00762602"/>
    <w:rsid w:val="00764916"/>
    <w:rsid w:val="00765612"/>
    <w:rsid w:val="007664FD"/>
    <w:rsid w:val="00772241"/>
    <w:rsid w:val="0077583E"/>
    <w:rsid w:val="0077623C"/>
    <w:rsid w:val="00782F85"/>
    <w:rsid w:val="00787766"/>
    <w:rsid w:val="007A14AC"/>
    <w:rsid w:val="007A1A55"/>
    <w:rsid w:val="007A68DF"/>
    <w:rsid w:val="007B5023"/>
    <w:rsid w:val="007C2EB4"/>
    <w:rsid w:val="007C4266"/>
    <w:rsid w:val="007D4DBD"/>
    <w:rsid w:val="007D716D"/>
    <w:rsid w:val="007D71BA"/>
    <w:rsid w:val="007E18F8"/>
    <w:rsid w:val="007F1EFA"/>
    <w:rsid w:val="007F71B8"/>
    <w:rsid w:val="00801C9E"/>
    <w:rsid w:val="0080756E"/>
    <w:rsid w:val="008104B8"/>
    <w:rsid w:val="00815952"/>
    <w:rsid w:val="00817A26"/>
    <w:rsid w:val="00824C4F"/>
    <w:rsid w:val="00825CFD"/>
    <w:rsid w:val="008265A1"/>
    <w:rsid w:val="0082780F"/>
    <w:rsid w:val="00831250"/>
    <w:rsid w:val="008335A1"/>
    <w:rsid w:val="008362E2"/>
    <w:rsid w:val="00840B70"/>
    <w:rsid w:val="00853100"/>
    <w:rsid w:val="00855856"/>
    <w:rsid w:val="00860229"/>
    <w:rsid w:val="008657C9"/>
    <w:rsid w:val="00867250"/>
    <w:rsid w:val="008675A6"/>
    <w:rsid w:val="00872AD3"/>
    <w:rsid w:val="00880C8F"/>
    <w:rsid w:val="00892A2A"/>
    <w:rsid w:val="00895AF1"/>
    <w:rsid w:val="008965C8"/>
    <w:rsid w:val="008965FF"/>
    <w:rsid w:val="008A7390"/>
    <w:rsid w:val="008C094D"/>
    <w:rsid w:val="008E3818"/>
    <w:rsid w:val="008E7843"/>
    <w:rsid w:val="008F3DE0"/>
    <w:rsid w:val="009006DC"/>
    <w:rsid w:val="009075F1"/>
    <w:rsid w:val="00914533"/>
    <w:rsid w:val="009207FF"/>
    <w:rsid w:val="00920860"/>
    <w:rsid w:val="009220C2"/>
    <w:rsid w:val="009230F8"/>
    <w:rsid w:val="00931249"/>
    <w:rsid w:val="009333B0"/>
    <w:rsid w:val="00943CDD"/>
    <w:rsid w:val="00946D10"/>
    <w:rsid w:val="00962D9A"/>
    <w:rsid w:val="00973A45"/>
    <w:rsid w:val="00991B8B"/>
    <w:rsid w:val="009951BF"/>
    <w:rsid w:val="00997886"/>
    <w:rsid w:val="009A2BB6"/>
    <w:rsid w:val="009A4734"/>
    <w:rsid w:val="009B1399"/>
    <w:rsid w:val="009B2645"/>
    <w:rsid w:val="009B3AFF"/>
    <w:rsid w:val="009B77E9"/>
    <w:rsid w:val="009C7479"/>
    <w:rsid w:val="009C7A5A"/>
    <w:rsid w:val="009F312E"/>
    <w:rsid w:val="009F649A"/>
    <w:rsid w:val="00A02475"/>
    <w:rsid w:val="00A04289"/>
    <w:rsid w:val="00A078C0"/>
    <w:rsid w:val="00A07E13"/>
    <w:rsid w:val="00A116B5"/>
    <w:rsid w:val="00A12E22"/>
    <w:rsid w:val="00A22D21"/>
    <w:rsid w:val="00A22D9C"/>
    <w:rsid w:val="00A3081A"/>
    <w:rsid w:val="00A32207"/>
    <w:rsid w:val="00A367D5"/>
    <w:rsid w:val="00A44C87"/>
    <w:rsid w:val="00A50D7F"/>
    <w:rsid w:val="00A537BE"/>
    <w:rsid w:val="00A557F2"/>
    <w:rsid w:val="00A61A6D"/>
    <w:rsid w:val="00A75D32"/>
    <w:rsid w:val="00A92889"/>
    <w:rsid w:val="00A95599"/>
    <w:rsid w:val="00AA4345"/>
    <w:rsid w:val="00AB11B4"/>
    <w:rsid w:val="00AC2D42"/>
    <w:rsid w:val="00AC3CC2"/>
    <w:rsid w:val="00AC69AF"/>
    <w:rsid w:val="00AD12E9"/>
    <w:rsid w:val="00AD58F4"/>
    <w:rsid w:val="00AE089D"/>
    <w:rsid w:val="00AE4CD0"/>
    <w:rsid w:val="00AF4183"/>
    <w:rsid w:val="00AF6B81"/>
    <w:rsid w:val="00B005B9"/>
    <w:rsid w:val="00B028CB"/>
    <w:rsid w:val="00B17AB5"/>
    <w:rsid w:val="00B26D39"/>
    <w:rsid w:val="00B355C6"/>
    <w:rsid w:val="00B35983"/>
    <w:rsid w:val="00B35F56"/>
    <w:rsid w:val="00B412A8"/>
    <w:rsid w:val="00B47780"/>
    <w:rsid w:val="00B47D0A"/>
    <w:rsid w:val="00B542FC"/>
    <w:rsid w:val="00B65053"/>
    <w:rsid w:val="00B7503B"/>
    <w:rsid w:val="00B841F6"/>
    <w:rsid w:val="00B973E8"/>
    <w:rsid w:val="00BA1AE4"/>
    <w:rsid w:val="00BA3CA7"/>
    <w:rsid w:val="00BA4A04"/>
    <w:rsid w:val="00BA570F"/>
    <w:rsid w:val="00BC0161"/>
    <w:rsid w:val="00BD07A4"/>
    <w:rsid w:val="00BD7B7E"/>
    <w:rsid w:val="00BE1BFB"/>
    <w:rsid w:val="00BE27B3"/>
    <w:rsid w:val="00BF7979"/>
    <w:rsid w:val="00C00314"/>
    <w:rsid w:val="00C01AE9"/>
    <w:rsid w:val="00C04F41"/>
    <w:rsid w:val="00C05129"/>
    <w:rsid w:val="00C10EA9"/>
    <w:rsid w:val="00C15922"/>
    <w:rsid w:val="00C2464D"/>
    <w:rsid w:val="00C26ECC"/>
    <w:rsid w:val="00C27ABB"/>
    <w:rsid w:val="00C3002C"/>
    <w:rsid w:val="00C31DDE"/>
    <w:rsid w:val="00C33854"/>
    <w:rsid w:val="00C404F3"/>
    <w:rsid w:val="00C647CA"/>
    <w:rsid w:val="00C70F26"/>
    <w:rsid w:val="00C74C5E"/>
    <w:rsid w:val="00C919E5"/>
    <w:rsid w:val="00CA70C3"/>
    <w:rsid w:val="00CA7E60"/>
    <w:rsid w:val="00CB151C"/>
    <w:rsid w:val="00CB20DA"/>
    <w:rsid w:val="00CB3E40"/>
    <w:rsid w:val="00CC2289"/>
    <w:rsid w:val="00CD296C"/>
    <w:rsid w:val="00CE0997"/>
    <w:rsid w:val="00CE1CB9"/>
    <w:rsid w:val="00CE390B"/>
    <w:rsid w:val="00CE65F0"/>
    <w:rsid w:val="00CF0B96"/>
    <w:rsid w:val="00D018E2"/>
    <w:rsid w:val="00D01F3B"/>
    <w:rsid w:val="00D049E7"/>
    <w:rsid w:val="00D04DEE"/>
    <w:rsid w:val="00D12E9D"/>
    <w:rsid w:val="00D13E84"/>
    <w:rsid w:val="00D14193"/>
    <w:rsid w:val="00D14D10"/>
    <w:rsid w:val="00D15DC6"/>
    <w:rsid w:val="00D23251"/>
    <w:rsid w:val="00D25D09"/>
    <w:rsid w:val="00D30623"/>
    <w:rsid w:val="00D30758"/>
    <w:rsid w:val="00D314C4"/>
    <w:rsid w:val="00D32F4F"/>
    <w:rsid w:val="00D350C3"/>
    <w:rsid w:val="00D62E5B"/>
    <w:rsid w:val="00D64A60"/>
    <w:rsid w:val="00D83928"/>
    <w:rsid w:val="00D87D12"/>
    <w:rsid w:val="00D94C23"/>
    <w:rsid w:val="00DA1918"/>
    <w:rsid w:val="00DA2E6D"/>
    <w:rsid w:val="00DB1A29"/>
    <w:rsid w:val="00DB5B64"/>
    <w:rsid w:val="00DC3331"/>
    <w:rsid w:val="00DF5CDC"/>
    <w:rsid w:val="00E04BD0"/>
    <w:rsid w:val="00E3104A"/>
    <w:rsid w:val="00E366E1"/>
    <w:rsid w:val="00E4036E"/>
    <w:rsid w:val="00E41939"/>
    <w:rsid w:val="00E448C5"/>
    <w:rsid w:val="00E44F54"/>
    <w:rsid w:val="00E4745F"/>
    <w:rsid w:val="00E529E6"/>
    <w:rsid w:val="00E54ACC"/>
    <w:rsid w:val="00E603E7"/>
    <w:rsid w:val="00E63EF5"/>
    <w:rsid w:val="00E6637F"/>
    <w:rsid w:val="00E848AF"/>
    <w:rsid w:val="00E84AE7"/>
    <w:rsid w:val="00E85253"/>
    <w:rsid w:val="00E856BB"/>
    <w:rsid w:val="00E91DA5"/>
    <w:rsid w:val="00E94E49"/>
    <w:rsid w:val="00EA1051"/>
    <w:rsid w:val="00EA23F2"/>
    <w:rsid w:val="00EA245B"/>
    <w:rsid w:val="00EA4EB4"/>
    <w:rsid w:val="00EB3BEC"/>
    <w:rsid w:val="00EC2DE1"/>
    <w:rsid w:val="00EC37DC"/>
    <w:rsid w:val="00EC6F27"/>
    <w:rsid w:val="00EC739B"/>
    <w:rsid w:val="00ED1C43"/>
    <w:rsid w:val="00EE40A1"/>
    <w:rsid w:val="00EF0C5A"/>
    <w:rsid w:val="00EF40E6"/>
    <w:rsid w:val="00EF4153"/>
    <w:rsid w:val="00EF7499"/>
    <w:rsid w:val="00F33F8D"/>
    <w:rsid w:val="00F3438F"/>
    <w:rsid w:val="00F35E5B"/>
    <w:rsid w:val="00F40AF5"/>
    <w:rsid w:val="00F5557D"/>
    <w:rsid w:val="00F60ED0"/>
    <w:rsid w:val="00F648AC"/>
    <w:rsid w:val="00F81C89"/>
    <w:rsid w:val="00F84240"/>
    <w:rsid w:val="00F904FD"/>
    <w:rsid w:val="00FA2434"/>
    <w:rsid w:val="00FA363B"/>
    <w:rsid w:val="00FA79E6"/>
    <w:rsid w:val="00FB04DF"/>
    <w:rsid w:val="00FB0DC3"/>
    <w:rsid w:val="00FC1B1F"/>
    <w:rsid w:val="00FC3A96"/>
    <w:rsid w:val="00FC3D84"/>
    <w:rsid w:val="00FD3510"/>
    <w:rsid w:val="00FD4420"/>
    <w:rsid w:val="00FD474F"/>
    <w:rsid w:val="00FD4E1A"/>
    <w:rsid w:val="00FE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037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77E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56EC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jnl-name1">
    <w:name w:val="jnl-name1"/>
    <w:basedOn w:val="DefaultParagraphFont"/>
    <w:rsid w:val="00EE40A1"/>
    <w:rPr>
      <w:b/>
      <w:bCs/>
      <w:i/>
      <w:iCs/>
      <w:color w:val="990000"/>
    </w:rPr>
  </w:style>
  <w:style w:type="character" w:styleId="Hyperlink">
    <w:name w:val="Hyperlink"/>
    <w:basedOn w:val="DefaultParagraphFont"/>
    <w:uiPriority w:val="99"/>
    <w:unhideWhenUsed/>
    <w:rsid w:val="00EE40A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E40A1"/>
    <w:rPr>
      <w:b/>
      <w:bCs/>
    </w:rPr>
  </w:style>
  <w:style w:type="paragraph" w:styleId="NormalWeb">
    <w:name w:val="Normal (Web)"/>
    <w:basedOn w:val="Normal"/>
    <w:uiPriority w:val="99"/>
    <w:unhideWhenUsed/>
    <w:rsid w:val="004E1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ataField11pt-Single">
    <w:name w:val="Data Field 11pt-Single"/>
    <w:basedOn w:val="Normal"/>
    <w:rsid w:val="00CE1CB9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C3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2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602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B77E9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9B77E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1">
    <w:name w:val="highlight1"/>
    <w:basedOn w:val="DefaultParagraphFont"/>
    <w:rsid w:val="009B77E9"/>
    <w:rPr>
      <w:shd w:val="clear" w:color="auto" w:fill="F2F5F8"/>
    </w:rPr>
  </w:style>
  <w:style w:type="character" w:customStyle="1" w:styleId="st1">
    <w:name w:val="st1"/>
    <w:basedOn w:val="DefaultParagraphFont"/>
    <w:rsid w:val="009B77E9"/>
  </w:style>
  <w:style w:type="character" w:styleId="FollowedHyperlink">
    <w:name w:val="FollowedHyperlink"/>
    <w:basedOn w:val="DefaultParagraphFont"/>
    <w:uiPriority w:val="99"/>
    <w:semiHidden/>
    <w:unhideWhenUsed/>
    <w:rsid w:val="00486A1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44F3F"/>
    <w:pPr>
      <w:spacing w:after="0" w:line="240" w:lineRule="auto"/>
    </w:pPr>
  </w:style>
  <w:style w:type="character" w:customStyle="1" w:styleId="journalname1">
    <w:name w:val="journalname1"/>
    <w:basedOn w:val="DefaultParagraphFont"/>
    <w:rsid w:val="00295F27"/>
    <w:rPr>
      <w:i/>
      <w:iCs/>
    </w:rPr>
  </w:style>
  <w:style w:type="character" w:customStyle="1" w:styleId="journalnumber">
    <w:name w:val="journalnumber"/>
    <w:basedOn w:val="DefaultParagraphFont"/>
    <w:rsid w:val="00295F27"/>
    <w:rPr>
      <w:b/>
      <w:bCs/>
    </w:rPr>
  </w:style>
  <w:style w:type="character" w:customStyle="1" w:styleId="divider">
    <w:name w:val="divider"/>
    <w:basedOn w:val="DefaultParagraphFont"/>
    <w:rsid w:val="00295F27"/>
  </w:style>
  <w:style w:type="character" w:customStyle="1" w:styleId="cite-pages">
    <w:name w:val="cite-pages"/>
    <w:basedOn w:val="DefaultParagraphFont"/>
    <w:rsid w:val="00295F27"/>
  </w:style>
  <w:style w:type="character" w:customStyle="1" w:styleId="cite-month-year">
    <w:name w:val="cite-month-year"/>
    <w:basedOn w:val="DefaultParagraphFont"/>
    <w:rsid w:val="00295F27"/>
  </w:style>
  <w:style w:type="character" w:customStyle="1" w:styleId="doi4">
    <w:name w:val="doi4"/>
    <w:basedOn w:val="DefaultParagraphFont"/>
    <w:rsid w:val="00295F27"/>
  </w:style>
  <w:style w:type="paragraph" w:styleId="Header">
    <w:name w:val="header"/>
    <w:basedOn w:val="Normal"/>
    <w:link w:val="Head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0C3"/>
  </w:style>
  <w:style w:type="paragraph" w:styleId="Footer">
    <w:name w:val="footer"/>
    <w:basedOn w:val="Normal"/>
    <w:link w:val="Foot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0C3"/>
  </w:style>
  <w:style w:type="character" w:styleId="LineNumber">
    <w:name w:val="line number"/>
    <w:basedOn w:val="DefaultParagraphFont"/>
    <w:uiPriority w:val="99"/>
    <w:semiHidden/>
    <w:unhideWhenUsed/>
    <w:rsid w:val="00EA245B"/>
  </w:style>
  <w:style w:type="paragraph" w:customStyle="1" w:styleId="EndNoteBibliographyTitle">
    <w:name w:val="EndNote Bibliography Title"/>
    <w:basedOn w:val="Normal"/>
    <w:rsid w:val="00A557F2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557F2"/>
    <w:pPr>
      <w:spacing w:line="240" w:lineRule="auto"/>
    </w:pPr>
    <w:rPr>
      <w:rFonts w:ascii="Calibri" w:hAnsi="Calibri"/>
    </w:rPr>
  </w:style>
  <w:style w:type="paragraph" w:customStyle="1" w:styleId="CM13">
    <w:name w:val="CM13"/>
    <w:basedOn w:val="Normal"/>
    <w:next w:val="Normal"/>
    <w:uiPriority w:val="99"/>
    <w:rsid w:val="0044310E"/>
    <w:pPr>
      <w:widowControl w:val="0"/>
      <w:autoSpaceDE w:val="0"/>
      <w:autoSpaceDN w:val="0"/>
      <w:adjustRightInd w:val="0"/>
      <w:spacing w:after="0" w:line="240" w:lineRule="auto"/>
    </w:pPr>
    <w:rPr>
      <w:rFonts w:ascii="LOLYV X+ CMSSB X 10" w:eastAsiaTheme="minorEastAsia" w:hAnsi="LOLYV X+ CMSSB X 1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77E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56EC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jnl-name1">
    <w:name w:val="jnl-name1"/>
    <w:basedOn w:val="DefaultParagraphFont"/>
    <w:rsid w:val="00EE40A1"/>
    <w:rPr>
      <w:b/>
      <w:bCs/>
      <w:i/>
      <w:iCs/>
      <w:color w:val="990000"/>
    </w:rPr>
  </w:style>
  <w:style w:type="character" w:styleId="Hyperlink">
    <w:name w:val="Hyperlink"/>
    <w:basedOn w:val="DefaultParagraphFont"/>
    <w:uiPriority w:val="99"/>
    <w:unhideWhenUsed/>
    <w:rsid w:val="00EE40A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E40A1"/>
    <w:rPr>
      <w:b/>
      <w:bCs/>
    </w:rPr>
  </w:style>
  <w:style w:type="paragraph" w:styleId="NormalWeb">
    <w:name w:val="Normal (Web)"/>
    <w:basedOn w:val="Normal"/>
    <w:uiPriority w:val="99"/>
    <w:unhideWhenUsed/>
    <w:rsid w:val="004E1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ataField11pt-Single">
    <w:name w:val="Data Field 11pt-Single"/>
    <w:basedOn w:val="Normal"/>
    <w:rsid w:val="00CE1CB9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C3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2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602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B77E9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9B77E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1">
    <w:name w:val="highlight1"/>
    <w:basedOn w:val="DefaultParagraphFont"/>
    <w:rsid w:val="009B77E9"/>
    <w:rPr>
      <w:shd w:val="clear" w:color="auto" w:fill="F2F5F8"/>
    </w:rPr>
  </w:style>
  <w:style w:type="character" w:customStyle="1" w:styleId="st1">
    <w:name w:val="st1"/>
    <w:basedOn w:val="DefaultParagraphFont"/>
    <w:rsid w:val="009B77E9"/>
  </w:style>
  <w:style w:type="character" w:styleId="FollowedHyperlink">
    <w:name w:val="FollowedHyperlink"/>
    <w:basedOn w:val="DefaultParagraphFont"/>
    <w:uiPriority w:val="99"/>
    <w:semiHidden/>
    <w:unhideWhenUsed/>
    <w:rsid w:val="00486A1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44F3F"/>
    <w:pPr>
      <w:spacing w:after="0" w:line="240" w:lineRule="auto"/>
    </w:pPr>
  </w:style>
  <w:style w:type="character" w:customStyle="1" w:styleId="journalname1">
    <w:name w:val="journalname1"/>
    <w:basedOn w:val="DefaultParagraphFont"/>
    <w:rsid w:val="00295F27"/>
    <w:rPr>
      <w:i/>
      <w:iCs/>
    </w:rPr>
  </w:style>
  <w:style w:type="character" w:customStyle="1" w:styleId="journalnumber">
    <w:name w:val="journalnumber"/>
    <w:basedOn w:val="DefaultParagraphFont"/>
    <w:rsid w:val="00295F27"/>
    <w:rPr>
      <w:b/>
      <w:bCs/>
    </w:rPr>
  </w:style>
  <w:style w:type="character" w:customStyle="1" w:styleId="divider">
    <w:name w:val="divider"/>
    <w:basedOn w:val="DefaultParagraphFont"/>
    <w:rsid w:val="00295F27"/>
  </w:style>
  <w:style w:type="character" w:customStyle="1" w:styleId="cite-pages">
    <w:name w:val="cite-pages"/>
    <w:basedOn w:val="DefaultParagraphFont"/>
    <w:rsid w:val="00295F27"/>
  </w:style>
  <w:style w:type="character" w:customStyle="1" w:styleId="cite-month-year">
    <w:name w:val="cite-month-year"/>
    <w:basedOn w:val="DefaultParagraphFont"/>
    <w:rsid w:val="00295F27"/>
  </w:style>
  <w:style w:type="character" w:customStyle="1" w:styleId="doi4">
    <w:name w:val="doi4"/>
    <w:basedOn w:val="DefaultParagraphFont"/>
    <w:rsid w:val="00295F27"/>
  </w:style>
  <w:style w:type="paragraph" w:styleId="Header">
    <w:name w:val="header"/>
    <w:basedOn w:val="Normal"/>
    <w:link w:val="Head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0C3"/>
  </w:style>
  <w:style w:type="paragraph" w:styleId="Footer">
    <w:name w:val="footer"/>
    <w:basedOn w:val="Normal"/>
    <w:link w:val="Foot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0C3"/>
  </w:style>
  <w:style w:type="character" w:styleId="LineNumber">
    <w:name w:val="line number"/>
    <w:basedOn w:val="DefaultParagraphFont"/>
    <w:uiPriority w:val="99"/>
    <w:semiHidden/>
    <w:unhideWhenUsed/>
    <w:rsid w:val="00EA245B"/>
  </w:style>
  <w:style w:type="paragraph" w:customStyle="1" w:styleId="EndNoteBibliographyTitle">
    <w:name w:val="EndNote Bibliography Title"/>
    <w:basedOn w:val="Normal"/>
    <w:rsid w:val="00A557F2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557F2"/>
    <w:pPr>
      <w:spacing w:line="240" w:lineRule="auto"/>
    </w:pPr>
    <w:rPr>
      <w:rFonts w:ascii="Calibri" w:hAnsi="Calibri"/>
    </w:rPr>
  </w:style>
  <w:style w:type="paragraph" w:customStyle="1" w:styleId="CM13">
    <w:name w:val="CM13"/>
    <w:basedOn w:val="Normal"/>
    <w:next w:val="Normal"/>
    <w:uiPriority w:val="99"/>
    <w:rsid w:val="0044310E"/>
    <w:pPr>
      <w:widowControl w:val="0"/>
      <w:autoSpaceDE w:val="0"/>
      <w:autoSpaceDN w:val="0"/>
      <w:adjustRightInd w:val="0"/>
      <w:spacing w:after="0" w:line="240" w:lineRule="auto"/>
    </w:pPr>
    <w:rPr>
      <w:rFonts w:ascii="LOLYV X+ CMSSB X 10" w:eastAsiaTheme="minorEastAsia" w:hAnsi="LOLYV X+ CMSSB X 1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967916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3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55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2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3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8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836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947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876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982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14967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0743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2826">
          <w:marLeft w:val="135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4051">
          <w:marLeft w:val="135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9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190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335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10472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3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933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8825646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1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24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39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5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BFAF6-77C8-461B-B041-6526CAC0A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Nursing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ungan</dc:creator>
  <cp:lastModifiedBy>Jennifer Dungan</cp:lastModifiedBy>
  <cp:revision>5</cp:revision>
  <cp:lastPrinted>2015-10-17T21:46:00Z</cp:lastPrinted>
  <dcterms:created xsi:type="dcterms:W3CDTF">2016-04-24T17:35:00Z</dcterms:created>
  <dcterms:modified xsi:type="dcterms:W3CDTF">2016-04-25T19:49:00Z</dcterms:modified>
</cp:coreProperties>
</file>